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E7D" w:rsidRPr="00DC5893" w:rsidRDefault="001C1E7D" w:rsidP="001C1E7D">
      <w:pPr>
        <w:rPr>
          <w:rFonts w:ascii="Times New Roman" w:hAnsi="Times New Roman"/>
          <w:b/>
          <w:sz w:val="20"/>
          <w:szCs w:val="20"/>
        </w:rPr>
      </w:pPr>
    </w:p>
    <w:tbl>
      <w:tblPr>
        <w:tblW w:w="934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4"/>
        <w:gridCol w:w="2006"/>
        <w:gridCol w:w="2006"/>
        <w:gridCol w:w="2007"/>
      </w:tblGrid>
      <w:tr w:rsidR="001C1E7D" w:rsidRPr="001E4A19" w:rsidTr="007F1A98">
        <w:trPr>
          <w:trHeight w:val="454"/>
        </w:trPr>
        <w:tc>
          <w:tcPr>
            <w:tcW w:w="3324" w:type="dxa"/>
            <w:tcBorders>
              <w:right w:val="nil"/>
            </w:tcBorders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Coefficient (p) (H6)</w:t>
            </w:r>
          </w:p>
        </w:tc>
        <w:tc>
          <w:tcPr>
            <w:tcW w:w="2006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Coefficient (p) (H7-H9)</w:t>
            </w:r>
          </w:p>
        </w:tc>
        <w:tc>
          <w:tcPr>
            <w:tcW w:w="2007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Coefficient (p) (H7-H9)</w:t>
            </w:r>
          </w:p>
        </w:tc>
      </w:tr>
      <w:tr w:rsidR="001C1E7D" w:rsidRPr="001E4A19" w:rsidTr="007F1A98">
        <w:trPr>
          <w:trHeight w:val="454"/>
        </w:trPr>
        <w:tc>
          <w:tcPr>
            <w:tcW w:w="3324" w:type="dxa"/>
            <w:tcBorders>
              <w:right w:val="nil"/>
            </w:tcBorders>
          </w:tcPr>
          <w:p w:rsidR="001C1E7D" w:rsidRPr="001E4A19" w:rsidRDefault="001C1E7D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ndomized Condition</w:t>
            </w:r>
          </w:p>
        </w:tc>
        <w:tc>
          <w:tcPr>
            <w:tcW w:w="2006" w:type="dxa"/>
          </w:tcPr>
          <w:p w:rsidR="001C1E7D" w:rsidRPr="001E4A19" w:rsidRDefault="001C1E7D" w:rsidP="007F1A98">
            <w:pPr>
              <w:ind w:left="25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1C1E7D" w:rsidRPr="001E4A19" w:rsidRDefault="001C1E7D" w:rsidP="007F1A98">
            <w:pPr>
              <w:ind w:left="25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7" w:type="dxa"/>
          </w:tcPr>
          <w:p w:rsidR="001C1E7D" w:rsidRPr="001E4A19" w:rsidRDefault="001C1E7D" w:rsidP="007F1A98">
            <w:pPr>
              <w:ind w:left="25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1E7D" w:rsidRPr="001E4A19" w:rsidTr="007F1A98">
        <w:trPr>
          <w:trHeight w:val="454"/>
        </w:trPr>
        <w:tc>
          <w:tcPr>
            <w:tcW w:w="3324" w:type="dxa"/>
            <w:tcBorders>
              <w:right w:val="nil"/>
            </w:tcBorders>
          </w:tcPr>
          <w:p w:rsidR="001C1E7D" w:rsidRPr="001E4A19" w:rsidRDefault="001C1E7D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No Individual Responsibility</w:t>
            </w:r>
          </w:p>
        </w:tc>
        <w:tc>
          <w:tcPr>
            <w:tcW w:w="2006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6" w:type="dxa"/>
          </w:tcPr>
          <w:p w:rsidR="001C1E7D" w:rsidRPr="001E4A19" w:rsidRDefault="001C1E7D" w:rsidP="007F1A98">
            <w:pPr>
              <w:ind w:left="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7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1C1E7D" w:rsidRPr="001E4A19" w:rsidTr="007F1A98">
        <w:trPr>
          <w:trHeight w:val="454"/>
        </w:trPr>
        <w:tc>
          <w:tcPr>
            <w:tcW w:w="3324" w:type="dxa"/>
            <w:tcBorders>
              <w:right w:val="nil"/>
            </w:tcBorders>
          </w:tcPr>
          <w:p w:rsidR="001C1E7D" w:rsidRPr="001E4A19" w:rsidRDefault="001C1E7D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High Individual Responsibility</w:t>
            </w:r>
          </w:p>
        </w:tc>
        <w:tc>
          <w:tcPr>
            <w:tcW w:w="2006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06" w:type="dxa"/>
          </w:tcPr>
          <w:p w:rsidR="001C1E7D" w:rsidRPr="001E4A19" w:rsidRDefault="001C1E7D" w:rsidP="007F1A98">
            <w:pPr>
              <w:ind w:left="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7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1 (0.</w:t>
            </w:r>
            <w:r>
              <w:rPr>
                <w:rFonts w:ascii="Times New Roman" w:hAnsi="Times New Roman"/>
                <w:sz w:val="20"/>
                <w:szCs w:val="20"/>
              </w:rPr>
              <w:t>93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C1E7D" w:rsidRPr="001E4A19" w:rsidTr="007F1A98">
        <w:trPr>
          <w:trHeight w:val="454"/>
        </w:trPr>
        <w:tc>
          <w:tcPr>
            <w:tcW w:w="3324" w:type="dxa"/>
          </w:tcPr>
          <w:p w:rsidR="001C1E7D" w:rsidRPr="001E4A19" w:rsidRDefault="001C1E7D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gnitive Responses and Character Perceptions</w:t>
            </w:r>
          </w:p>
        </w:tc>
        <w:tc>
          <w:tcPr>
            <w:tcW w:w="2006" w:type="dxa"/>
          </w:tcPr>
          <w:p w:rsidR="001C1E7D" w:rsidRPr="001E4A19" w:rsidRDefault="001C1E7D" w:rsidP="007F1A98">
            <w:pPr>
              <w:ind w:left="25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1C1E7D" w:rsidRPr="001E4A19" w:rsidRDefault="001C1E7D" w:rsidP="007F1A98">
            <w:pPr>
              <w:ind w:left="25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7" w:type="dxa"/>
          </w:tcPr>
          <w:p w:rsidR="001C1E7D" w:rsidRPr="001E4A19" w:rsidRDefault="001C1E7D" w:rsidP="007F1A98">
            <w:pPr>
              <w:ind w:left="25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1E7D" w:rsidRPr="001E4A19" w:rsidTr="007F1A98">
        <w:trPr>
          <w:trHeight w:val="454"/>
        </w:trPr>
        <w:tc>
          <w:tcPr>
            <w:tcW w:w="3324" w:type="dxa"/>
            <w:tcBorders>
              <w:right w:val="nil"/>
            </w:tcBorders>
          </w:tcPr>
          <w:p w:rsidR="001C1E7D" w:rsidRPr="001E4A19" w:rsidRDefault="001C1E7D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ounterelaboration</w:t>
            </w:r>
            <w:proofErr w:type="spellEnd"/>
          </w:p>
        </w:tc>
        <w:tc>
          <w:tcPr>
            <w:tcW w:w="2006" w:type="dxa"/>
          </w:tcPr>
          <w:p w:rsidR="001C1E7D" w:rsidRPr="001E4A19" w:rsidRDefault="001C1E7D" w:rsidP="007F1A98">
            <w:pPr>
              <w:ind w:left="1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07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C1E7D" w:rsidRPr="001E4A19" w:rsidTr="007F1A98">
        <w:trPr>
          <w:trHeight w:val="454"/>
        </w:trPr>
        <w:tc>
          <w:tcPr>
            <w:tcW w:w="3324" w:type="dxa"/>
            <w:tcBorders>
              <w:right w:val="nil"/>
            </w:tcBorders>
          </w:tcPr>
          <w:p w:rsidR="001C1E7D" w:rsidRPr="001E4A19" w:rsidRDefault="001C1E7D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ounterarguing</w:t>
            </w:r>
            <w:proofErr w:type="spellEnd"/>
          </w:p>
        </w:tc>
        <w:tc>
          <w:tcPr>
            <w:tcW w:w="2006" w:type="dxa"/>
          </w:tcPr>
          <w:p w:rsidR="001C1E7D" w:rsidRPr="001E4A19" w:rsidRDefault="001C1E7D" w:rsidP="007F1A98">
            <w:pPr>
              <w:ind w:left="1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2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0.0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07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2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0.0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C1E7D" w:rsidRPr="001E4A19" w:rsidTr="007F1A98">
        <w:trPr>
          <w:trHeight w:val="454"/>
        </w:trPr>
        <w:tc>
          <w:tcPr>
            <w:tcW w:w="3324" w:type="dxa"/>
            <w:tcBorders>
              <w:right w:val="nil"/>
            </w:tcBorders>
          </w:tcPr>
          <w:p w:rsidR="001C1E7D" w:rsidRPr="001E4A19" w:rsidRDefault="001C1E7D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erceived Similarity</w:t>
            </w:r>
          </w:p>
        </w:tc>
        <w:tc>
          <w:tcPr>
            <w:tcW w:w="2006" w:type="dxa"/>
          </w:tcPr>
          <w:p w:rsidR="001C1E7D" w:rsidRPr="001E4A19" w:rsidRDefault="001C1E7D" w:rsidP="007F1A98">
            <w:pPr>
              <w:ind w:left="1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02 (0.</w:t>
            </w:r>
            <w:r>
              <w:rPr>
                <w:rFonts w:ascii="Times New Roman" w:hAnsi="Times New Roman"/>
                <w:sz w:val="20"/>
                <w:szCs w:val="20"/>
              </w:rPr>
              <w:t>60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07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02 (0.5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C1E7D" w:rsidRPr="001E4A19" w:rsidTr="007F1A98">
        <w:trPr>
          <w:trHeight w:val="454"/>
        </w:trPr>
        <w:tc>
          <w:tcPr>
            <w:tcW w:w="3324" w:type="dxa"/>
            <w:tcBorders>
              <w:right w:val="nil"/>
            </w:tcBorders>
          </w:tcPr>
          <w:p w:rsidR="001C1E7D" w:rsidRPr="001E4A19" w:rsidRDefault="001C1E7D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ffective Empathy</w:t>
            </w:r>
          </w:p>
        </w:tc>
        <w:tc>
          <w:tcPr>
            <w:tcW w:w="2006" w:type="dxa"/>
          </w:tcPr>
          <w:p w:rsidR="001C1E7D" w:rsidRPr="001E4A19" w:rsidRDefault="001C1E7D" w:rsidP="007F1A98">
            <w:pPr>
              <w:ind w:left="1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&lt;0.001)</w:t>
            </w:r>
          </w:p>
        </w:tc>
        <w:tc>
          <w:tcPr>
            <w:tcW w:w="2007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&lt;0.001)</w:t>
            </w:r>
          </w:p>
        </w:tc>
      </w:tr>
      <w:tr w:rsidR="001C1E7D" w:rsidRPr="001E4A19" w:rsidTr="007F1A98">
        <w:trPr>
          <w:trHeight w:val="454"/>
        </w:trPr>
        <w:tc>
          <w:tcPr>
            <w:tcW w:w="3324" w:type="dxa"/>
            <w:tcBorders>
              <w:right w:val="nil"/>
            </w:tcBorders>
          </w:tcPr>
          <w:p w:rsidR="001C1E7D" w:rsidRPr="001E4A19" w:rsidRDefault="001C1E7D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odel Statistics</w:t>
            </w:r>
          </w:p>
        </w:tc>
        <w:tc>
          <w:tcPr>
            <w:tcW w:w="2006" w:type="dxa"/>
          </w:tcPr>
          <w:p w:rsidR="001C1E7D" w:rsidRPr="001E4A19" w:rsidRDefault="001C1E7D" w:rsidP="007F1A98">
            <w:pPr>
              <w:ind w:left="25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1C1E7D" w:rsidRPr="001E4A19" w:rsidRDefault="001C1E7D" w:rsidP="007F1A98">
            <w:pPr>
              <w:ind w:left="25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7" w:type="dxa"/>
          </w:tcPr>
          <w:p w:rsidR="001C1E7D" w:rsidRPr="001E4A19" w:rsidRDefault="001C1E7D" w:rsidP="007F1A98">
            <w:pPr>
              <w:ind w:left="25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1E7D" w:rsidRPr="001E4A19" w:rsidTr="007F1A98">
        <w:trPr>
          <w:trHeight w:val="454"/>
        </w:trPr>
        <w:tc>
          <w:tcPr>
            <w:tcW w:w="3324" w:type="dxa"/>
            <w:tcBorders>
              <w:right w:val="nil"/>
            </w:tcBorders>
          </w:tcPr>
          <w:p w:rsidR="001C1E7D" w:rsidRPr="001E4A19" w:rsidRDefault="001C1E7D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Model R-Squared</w:t>
            </w:r>
          </w:p>
        </w:tc>
        <w:tc>
          <w:tcPr>
            <w:tcW w:w="2006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06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07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1C1E7D" w:rsidRPr="001E4A19" w:rsidTr="007F1A98">
        <w:trPr>
          <w:trHeight w:val="454"/>
        </w:trPr>
        <w:tc>
          <w:tcPr>
            <w:tcW w:w="3324" w:type="dxa"/>
            <w:tcBorders>
              <w:right w:val="nil"/>
            </w:tcBorders>
          </w:tcPr>
          <w:p w:rsidR="001C1E7D" w:rsidRPr="001E4A19" w:rsidRDefault="001C1E7D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06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2006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2007" w:type="dxa"/>
          </w:tcPr>
          <w:p w:rsidR="001C1E7D" w:rsidRPr="001E4A19" w:rsidRDefault="001C1E7D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</w:tr>
    </w:tbl>
    <w:p w:rsidR="002C23CF" w:rsidRPr="0030295C" w:rsidRDefault="002C23CF" w:rsidP="00E90B86">
      <w:pPr>
        <w:rPr>
          <w:rFonts w:ascii="Times New Roman" w:hAnsi="Times New Roman"/>
          <w:sz w:val="20"/>
          <w:szCs w:val="20"/>
          <w:vertAlign w:val="superscript"/>
        </w:rPr>
      </w:pPr>
      <w:bookmarkStart w:id="0" w:name="_GoBack"/>
      <w:bookmarkEnd w:id="0"/>
    </w:p>
    <w:sectPr w:rsidR="002C23CF" w:rsidRPr="0030295C" w:rsidSect="005750FC">
      <w:headerReference w:type="default" r:id="rId7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64E0" w:rsidRDefault="00BB64E0">
      <w:r>
        <w:separator/>
      </w:r>
    </w:p>
  </w:endnote>
  <w:endnote w:type="continuationSeparator" w:id="0">
    <w:p w:rsidR="00BB64E0" w:rsidRDefault="00BB6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64E0" w:rsidRDefault="00BB64E0">
      <w:r>
        <w:separator/>
      </w:r>
    </w:p>
  </w:footnote>
  <w:footnote w:type="continuationSeparator" w:id="0">
    <w:p w:rsidR="00BB64E0" w:rsidRDefault="00BB64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5D12" w:rsidRPr="002E1C76" w:rsidRDefault="001C1E7D" w:rsidP="002E1C76">
    <w:pPr>
      <w:pStyle w:val="Header"/>
      <w:tabs>
        <w:tab w:val="left" w:pos="8460"/>
      </w:tabs>
      <w:jc w:val="right"/>
      <w:rPr>
        <w:rFonts w:ascii="Times New Roman" w:hAnsi="Times New Roman"/>
        <w:sz w:val="24"/>
        <w:szCs w:val="24"/>
        <w:lang w:val="en-US"/>
      </w:rPr>
    </w:pPr>
    <w:r w:rsidRPr="0027650D">
      <w:rPr>
        <w:rFonts w:ascii="Times New Roman" w:hAnsi="Times New Roman"/>
        <w:sz w:val="24"/>
        <w:szCs w:val="24"/>
      </w:rPr>
      <w:fldChar w:fldCharType="begin"/>
    </w:r>
    <w:r w:rsidRPr="0027650D">
      <w:rPr>
        <w:rFonts w:ascii="Times New Roman" w:hAnsi="Times New Roman"/>
        <w:sz w:val="24"/>
        <w:szCs w:val="24"/>
      </w:rPr>
      <w:instrText xml:space="preserve"> PAGE   \* MERGEFORMAT </w:instrText>
    </w:r>
    <w:r w:rsidRPr="0027650D">
      <w:rPr>
        <w:rFonts w:ascii="Times New Roman" w:hAnsi="Times New Roman"/>
        <w:sz w:val="24"/>
        <w:szCs w:val="24"/>
      </w:rPr>
      <w:fldChar w:fldCharType="separate"/>
    </w:r>
    <w:r w:rsidR="00E90B86">
      <w:rPr>
        <w:rFonts w:ascii="Times New Roman" w:hAnsi="Times New Roman"/>
        <w:noProof/>
        <w:sz w:val="24"/>
        <w:szCs w:val="24"/>
      </w:rPr>
      <w:t>1</w:t>
    </w:r>
    <w:r w:rsidRPr="0027650D">
      <w:rPr>
        <w:rFonts w:ascii="Times New Roman" w:hAnsi="Times New Roman"/>
        <w:noProof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A4A"/>
    <w:rsid w:val="00166463"/>
    <w:rsid w:val="001B2A9B"/>
    <w:rsid w:val="001C1E7D"/>
    <w:rsid w:val="001E0A4A"/>
    <w:rsid w:val="002C23CF"/>
    <w:rsid w:val="002F4045"/>
    <w:rsid w:val="0030295C"/>
    <w:rsid w:val="00664E9E"/>
    <w:rsid w:val="00692EDE"/>
    <w:rsid w:val="00722F6F"/>
    <w:rsid w:val="008E544B"/>
    <w:rsid w:val="00A35F20"/>
    <w:rsid w:val="00B608C4"/>
    <w:rsid w:val="00BA7415"/>
    <w:rsid w:val="00BB64E0"/>
    <w:rsid w:val="00D762D7"/>
    <w:rsid w:val="00D97312"/>
    <w:rsid w:val="00E90B86"/>
    <w:rsid w:val="00F3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A4A"/>
    <w:pPr>
      <w:spacing w:after="0" w:line="240" w:lineRule="auto"/>
    </w:pPr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E0A4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1E7D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1C1E7D"/>
    <w:rPr>
      <w:rFonts w:ascii="Calibri" w:eastAsia="Batang" w:hAnsi="Calibri" w:cs="Times New Roman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A4A"/>
    <w:pPr>
      <w:spacing w:after="0" w:line="240" w:lineRule="auto"/>
    </w:pPr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E0A4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1E7D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1C1E7D"/>
    <w:rPr>
      <w:rFonts w:ascii="Calibri" w:eastAsia="Batang" w:hAnsi="Calibri" w:cs="Times New Roman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Niederdeppe</dc:creator>
  <cp:lastModifiedBy>Jeff Niederdeppe</cp:lastModifiedBy>
  <cp:revision>8</cp:revision>
  <dcterms:created xsi:type="dcterms:W3CDTF">2015-01-10T17:24:00Z</dcterms:created>
  <dcterms:modified xsi:type="dcterms:W3CDTF">2015-01-10T17:35:00Z</dcterms:modified>
</cp:coreProperties>
</file>